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-Roman;宋体" w:cs="Times New Roman"/>
          <w:bCs/>
          <w:kern w:val="0"/>
          <w:sz w:val="24"/>
          <w:szCs w:val="20"/>
        </w:rPr>
      </w:pP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Additional File 7. Quantitative expression data of 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>Rosa</w:t>
      </w: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 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>ALOG</w:t>
      </w: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 genes across tissues and developmental stages.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br/>
        <w:t>The data were used to generate a heat map using TBtools, highlighting tissue- and stage-specific expression patterns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014085" cy="2609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085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7:46:45Z</dcterms:created>
  <dc:creator>Administrator</dc:creator>
  <dc:description/>
  <dc:language>en-US</dc:language>
  <cp:lastModifiedBy>晨风1411823565</cp:lastModifiedBy>
  <dcterms:modified xsi:type="dcterms:W3CDTF">2025-10-20T09:35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5191F135674913B736905B002EE16D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M4ZTA1ZWU0YzdlOTJmZDdhNzE1MjRiNGI0OTk2ZTMiLCJ1c2VySWQiOiIyMjE3MTg3NCJ9</vt:lpwstr>
  </property>
</Properties>
</file>